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>Supplementary materials- Additional file1</w:t>
      </w:r>
    </w:p>
    <w:p>
      <w:pPr>
        <w:pStyle w:val="Heading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 - Prediction for multiple-localization proteins. A correct prediction is counted if one of the localizations is predic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tbl>
      <w:tblPr>
        <w:tblW w:w="73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740"/>
        <w:gridCol w:w="1740"/>
        <w:gridCol w:w="1620"/>
      </w:tblGrid>
      <w:tr>
        <w:trPr>
          <w:trHeight w:val="570" w:hRule="atLeast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b/>
                <w:bCs/>
                <w:lang w:val="en-US" w:eastAsia="zh-CN" w:bidi="en-US"/>
              </w:rPr>
              <w:t>SwissProt ID or</w:t>
              <w:br/>
              <w:t>Entrez Protein ID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zh-CN" w:bidi="en-US"/>
              </w:rPr>
            </w:pPr>
            <w:r>
              <w:rPr>
                <w:b/>
                <w:bCs/>
                <w:lang w:val="en-US" w:eastAsia="zh-CN" w:bidi="en-US"/>
              </w:rPr>
              <w:t>Localizations</w:t>
              <w:br/>
              <w:t>Reported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zh-CN" w:bidi="en-US"/>
              </w:rPr>
            </w:pPr>
            <w:r>
              <w:rPr>
                <w:b/>
                <w:bCs/>
                <w:lang w:val="en-US" w:eastAsia="zh-CN" w:bidi="en-US"/>
              </w:rPr>
              <w:t>Localization</w:t>
              <w:br/>
              <w:t>Predi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 w:eastAsia="zh-CN" w:bidi="en-US"/>
              </w:rPr>
            </w:pPr>
            <w:r>
              <w:rPr>
                <w:b/>
                <w:bCs/>
                <w:lang w:val="en-US" w:eastAsia="zh-CN" w:bidi="en-US"/>
              </w:rPr>
              <w:t>Accumulated</w:t>
              <w:br/>
              <w:t>Accuracy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15350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 xml:space="preserve">1/1 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6056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 xml:space="preserve">2/2 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UKM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 xml:space="preserve">2/3 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UHQ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 xml:space="preserve">2/4 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0545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 xml:space="preserve">3/5 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290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 xml:space="preserve">4/6 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0059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 xml:space="preserve">4/7 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NP_00284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/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7561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/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1467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7/1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01860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8/1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290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9/1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07910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0/1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433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1/1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9J9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2/1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0674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3/1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BAA2495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3/1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555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4/1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7571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 1 6 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5/1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559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6/2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318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7/2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2319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7/2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06730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7/2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0821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 1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8/2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3839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9/2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353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9/2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4325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9/2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54132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0/2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658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0/2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4033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1/3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02880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2/3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1474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3/3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0244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4/3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AAD2775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4/3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NP_00629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4/3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357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5/3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NP_03736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5/3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284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6/3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2438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6/3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26599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7/4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1784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 3 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8/4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523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8/4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1538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9/4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7569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0/4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H6W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1/4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ESU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1/4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G0116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2/4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326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2/4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9516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3/4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666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3/5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354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3/5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ULX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3/5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2208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4/5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NPI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4/5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0346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5/5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UBC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5/5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7852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5/5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974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5/5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5356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6/5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4971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6/6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1767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6/6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0903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7/6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NP_52457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7/6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15360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7/6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2636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8/6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NP_47335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9/6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75937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0/6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0795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 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1/6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7028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2/6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01130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 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3/7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12750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4/7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BQ39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5/7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4314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6/7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55769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7/7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13010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8/7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1295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 6 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9/7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00532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0/7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04792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1/7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38159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2/7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5365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3/8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4103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4/8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2262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5/82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0965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6/83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NZM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7/84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Y6D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7/85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O7593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7/86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16629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8/87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Q9306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 1 2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8/88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06454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 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8/89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08578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59/90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P13641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3 6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0/91</w:t>
            </w:r>
          </w:p>
        </w:tc>
      </w:tr>
      <w:tr>
        <w:trPr>
          <w:trHeight w:val="285" w:hRule="atLeast"/>
        </w:trPr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NP_003851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4 2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0/92</w:t>
            </w:r>
          </w:p>
        </w:tc>
      </w:tr>
      <w:tr>
        <w:trPr>
          <w:trHeight w:val="315" w:hRule="atLeast"/>
        </w:trPr>
        <w:tc>
          <w:tcPr>
            <w:tcW w:w="5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lang w:val="en-US" w:eastAsia="zh-CN" w:bidi="en-US"/>
              </w:rPr>
            </w:pPr>
            <w:r>
              <w:rPr>
                <w:lang w:eastAsia="zh-CN" w:bidi="en-US"/>
              </w:rPr>
              <w:t>Multiple-localization Overall Accurac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lang w:val="en-US" w:eastAsia="zh-CN" w:bidi="en-US"/>
              </w:rPr>
            </w:pPr>
            <w:r>
              <w:rPr>
                <w:lang w:val="en-US" w:eastAsia="zh-CN" w:bidi="en-US"/>
              </w:rPr>
              <w:t>65.2%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>
      <w:b w:val="false"/>
      <w:bCs w:val="fals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">
    <w:name w:val="h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rstPara">
    <w:name w:val="FirstPara"/>
    <w:basedOn w:val="Normal"/>
    <w:next w:val="MainText"/>
    <w:qFormat/>
    <w:pPr>
      <w:spacing w:lineRule="atLeast" w:line="240" w:before="120" w:after="0"/>
      <w:jc w:val="both"/>
    </w:pPr>
    <w:rPr>
      <w:sz w:val="20"/>
      <w:lang w:val="en-US"/>
    </w:rPr>
  </w:style>
  <w:style w:type="paragraph" w:styleId="MainText">
    <w:name w:val="MainText"/>
    <w:basedOn w:val="FirstPara"/>
    <w:qFormat/>
    <w:pPr>
      <w:spacing w:before="0" w:after="0"/>
      <w:ind w:firstLine="300"/>
    </w:pPr>
    <w:rPr>
      <w:rFonts w:ascii="Times" w:hAnsi="Times" w:cs="Time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Template_arden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2T15:17:00Z</dcterms:created>
  <dc:creator>Arden</dc:creator>
  <dc:description/>
  <dc:language>en-US</dc:language>
  <cp:lastModifiedBy>yang</cp:lastModifiedBy>
  <cp:lastPrinted>2005-10-12T10:44:00Z</cp:lastPrinted>
  <dcterms:modified xsi:type="dcterms:W3CDTF">2005-11-22T15:18:00Z</dcterms:modified>
  <cp:revision>3</cp:revision>
  <dc:subject/>
  <dc:title>A sample article title </dc:title>
</cp:coreProperties>
</file>